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10E6" w14:textId="4209F8F2" w:rsidR="00E632F9" w:rsidRPr="00E632F9" w:rsidRDefault="00E632F9" w:rsidP="00E632F9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E632F9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upplement 1: Questionnaire survey regarding the use of eplerenone for central serous chorioretinopathy (CSCR) in real-life practice patterns</w:t>
      </w:r>
    </w:p>
    <w:p w14:paraId="332BE99F" w14:textId="4BBE4E31" w:rsidR="00EF7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Number of years in clinical practice</w:t>
      </w:r>
      <w:r w:rsidR="00FF6081" w:rsidRPr="00E632F9">
        <w:rPr>
          <w:rFonts w:ascii="Times New Roman" w:hAnsi="Times New Roman" w:cs="Times New Roman"/>
          <w:sz w:val="24"/>
          <w:szCs w:val="24"/>
        </w:rPr>
        <w:t xml:space="preserve"> (years)</w:t>
      </w:r>
      <w:r w:rsidR="00E632F9">
        <w:rPr>
          <w:rFonts w:ascii="Times New Roman" w:hAnsi="Times New Roman" w:cs="Times New Roman"/>
          <w:sz w:val="24"/>
          <w:szCs w:val="24"/>
        </w:rPr>
        <w:t xml:space="preserve"> </w:t>
      </w:r>
      <w:r w:rsidR="00FF6081" w:rsidRPr="00E632F9">
        <w:rPr>
          <w:rFonts w:ascii="Times New Roman" w:hAnsi="Times New Roman" w:cs="Times New Roman"/>
          <w:sz w:val="24"/>
          <w:szCs w:val="24"/>
        </w:rPr>
        <w:t xml:space="preserve">- </w:t>
      </w:r>
    </w:p>
    <w:p w14:paraId="36AE55C0" w14:textId="77777777" w:rsidR="00EF7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Country of practice – please specify</w:t>
      </w:r>
    </w:p>
    <w:p w14:paraId="09E4EBB0" w14:textId="77777777" w:rsidR="00064E65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How many new patients with CSCR do you see in a month</w:t>
      </w:r>
      <w:r w:rsidR="00064E65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58534A9A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0-10</w:t>
      </w:r>
    </w:p>
    <w:p w14:paraId="3D341BB1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1</w:t>
      </w:r>
      <w:r w:rsidR="00064E65" w:rsidRPr="00E632F9">
        <w:rPr>
          <w:rFonts w:ascii="Times New Roman" w:hAnsi="Times New Roman" w:cs="Times New Roman"/>
          <w:sz w:val="24"/>
          <w:szCs w:val="24"/>
        </w:rPr>
        <w:t>1</w:t>
      </w:r>
      <w:r w:rsidRPr="00E632F9">
        <w:rPr>
          <w:rFonts w:ascii="Times New Roman" w:hAnsi="Times New Roman" w:cs="Times New Roman"/>
          <w:sz w:val="24"/>
          <w:szCs w:val="24"/>
        </w:rPr>
        <w:t>-20</w:t>
      </w:r>
    </w:p>
    <w:p w14:paraId="591C6A2F" w14:textId="1CA3A360" w:rsidR="00EF72F9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&gt;</w:t>
      </w:r>
      <w:r w:rsidR="00EF72F9" w:rsidRPr="00E632F9">
        <w:rPr>
          <w:rFonts w:ascii="Times New Roman" w:hAnsi="Times New Roman" w:cs="Times New Roman"/>
          <w:sz w:val="24"/>
          <w:szCs w:val="24"/>
        </w:rPr>
        <w:t xml:space="preserve"> 20</w:t>
      </w:r>
    </w:p>
    <w:p w14:paraId="5DDE2DC9" w14:textId="77777777" w:rsidR="00064E65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Among the CSCR </w:t>
      </w:r>
      <w:r w:rsidR="00064E65" w:rsidRPr="00E632F9">
        <w:rPr>
          <w:rFonts w:ascii="Times New Roman" w:hAnsi="Times New Roman" w:cs="Times New Roman"/>
          <w:sz w:val="24"/>
          <w:szCs w:val="24"/>
        </w:rPr>
        <w:t>patients you</w:t>
      </w:r>
      <w:r w:rsidRPr="00E632F9">
        <w:rPr>
          <w:rFonts w:ascii="Times New Roman" w:hAnsi="Times New Roman" w:cs="Times New Roman"/>
          <w:sz w:val="24"/>
          <w:szCs w:val="24"/>
        </w:rPr>
        <w:t xml:space="preserve"> manage in a month, how many are acute cases</w:t>
      </w:r>
      <w:r w:rsidR="00064E65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58E4BFFB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0-10</w:t>
      </w:r>
    </w:p>
    <w:p w14:paraId="54974B58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1</w:t>
      </w:r>
      <w:r w:rsidR="00064E65" w:rsidRPr="00E632F9">
        <w:rPr>
          <w:rFonts w:ascii="Times New Roman" w:hAnsi="Times New Roman" w:cs="Times New Roman"/>
          <w:sz w:val="24"/>
          <w:szCs w:val="24"/>
        </w:rPr>
        <w:t>1</w:t>
      </w:r>
      <w:r w:rsidRPr="00E632F9">
        <w:rPr>
          <w:rFonts w:ascii="Times New Roman" w:hAnsi="Times New Roman" w:cs="Times New Roman"/>
          <w:sz w:val="24"/>
          <w:szCs w:val="24"/>
        </w:rPr>
        <w:t>-20</w:t>
      </w:r>
    </w:p>
    <w:p w14:paraId="32227932" w14:textId="44C55DBB" w:rsidR="00EF72F9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&gt;</w:t>
      </w:r>
      <w:r w:rsidR="00EF72F9" w:rsidRPr="00E632F9">
        <w:rPr>
          <w:rFonts w:ascii="Times New Roman" w:hAnsi="Times New Roman" w:cs="Times New Roman"/>
          <w:sz w:val="24"/>
          <w:szCs w:val="24"/>
        </w:rPr>
        <w:t xml:space="preserve"> 20</w:t>
      </w:r>
    </w:p>
    <w:p w14:paraId="1BC16064" w14:textId="77777777" w:rsidR="00064E65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Among the CSCR </w:t>
      </w:r>
      <w:r w:rsidR="00064E65" w:rsidRPr="00E632F9">
        <w:rPr>
          <w:rFonts w:ascii="Times New Roman" w:hAnsi="Times New Roman" w:cs="Times New Roman"/>
          <w:sz w:val="24"/>
          <w:szCs w:val="24"/>
        </w:rPr>
        <w:t>patients you</w:t>
      </w:r>
      <w:r w:rsidRPr="00E632F9">
        <w:rPr>
          <w:rFonts w:ascii="Times New Roman" w:hAnsi="Times New Roman" w:cs="Times New Roman"/>
          <w:sz w:val="24"/>
          <w:szCs w:val="24"/>
        </w:rPr>
        <w:t xml:space="preserve"> manage in a month, how many are chronic cases</w:t>
      </w:r>
      <w:r w:rsidR="00064E65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75DFA495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0-10</w:t>
      </w:r>
    </w:p>
    <w:p w14:paraId="31FD63E1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1</w:t>
      </w:r>
      <w:r w:rsidR="00064E65" w:rsidRPr="00E632F9">
        <w:rPr>
          <w:rFonts w:ascii="Times New Roman" w:hAnsi="Times New Roman" w:cs="Times New Roman"/>
          <w:sz w:val="24"/>
          <w:szCs w:val="24"/>
        </w:rPr>
        <w:t>1</w:t>
      </w:r>
      <w:r w:rsidRPr="00E632F9">
        <w:rPr>
          <w:rFonts w:ascii="Times New Roman" w:hAnsi="Times New Roman" w:cs="Times New Roman"/>
          <w:sz w:val="24"/>
          <w:szCs w:val="24"/>
        </w:rPr>
        <w:t>-20</w:t>
      </w:r>
    </w:p>
    <w:p w14:paraId="6F90511F" w14:textId="0B36BC26" w:rsidR="00EF72F9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&gt;</w:t>
      </w:r>
      <w:r w:rsidR="00EF72F9" w:rsidRPr="00E632F9">
        <w:rPr>
          <w:rFonts w:ascii="Times New Roman" w:hAnsi="Times New Roman" w:cs="Times New Roman"/>
          <w:sz w:val="24"/>
          <w:szCs w:val="24"/>
        </w:rPr>
        <w:t xml:space="preserve"> 20</w:t>
      </w:r>
    </w:p>
    <w:p w14:paraId="348C4B02" w14:textId="28F17DF9" w:rsidR="00064E65" w:rsidRPr="00E632F9" w:rsidRDefault="00064E65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Which modalities do you use for CSCR (both acute/chronic) management (check multiple options)</w:t>
      </w:r>
      <w:r w:rsidRPr="00E632F9">
        <w:rPr>
          <w:rFonts w:ascii="Times New Roman" w:hAnsi="Times New Roman" w:cs="Times New Roman"/>
          <w:sz w:val="24"/>
          <w:szCs w:val="24"/>
        </w:rPr>
        <w:t>?</w:t>
      </w:r>
    </w:p>
    <w:p w14:paraId="2C89438F" w14:textId="68E4C903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Observation </w:t>
      </w:r>
    </w:p>
    <w:p w14:paraId="26C0A1B1" w14:textId="60265546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Photodynamic therapy </w:t>
      </w:r>
    </w:p>
    <w:p w14:paraId="1FB17C9A" w14:textId="5867B603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Focal laser </w:t>
      </w:r>
    </w:p>
    <w:p w14:paraId="2F3E056F" w14:textId="4DDA2C3C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Sub threshold micro pulse laser </w:t>
      </w:r>
    </w:p>
    <w:p w14:paraId="372E613B" w14:textId="0007B07D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Anti VEGF </w:t>
      </w:r>
    </w:p>
    <w:p w14:paraId="20F89262" w14:textId="14CC1920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Eplerenone </w:t>
      </w:r>
    </w:p>
    <w:p w14:paraId="3333F888" w14:textId="6DDD888C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Others (please specify)</w:t>
      </w:r>
    </w:p>
    <w:p w14:paraId="68225FDF" w14:textId="77777777" w:rsidR="00064E65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What is the availability of PDT in your practice</w:t>
      </w:r>
      <w:r w:rsidR="00064E65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53113BDD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Yes, easily available</w:t>
      </w:r>
    </w:p>
    <w:p w14:paraId="0548316C" w14:textId="77777777" w:rsidR="00064E65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Yes, but difficult to get a drug</w:t>
      </w:r>
    </w:p>
    <w:p w14:paraId="0E8509ED" w14:textId="3FC88262" w:rsidR="00EF7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No, not available at all</w:t>
      </w:r>
    </w:p>
    <w:p w14:paraId="31B8EE7D" w14:textId="77777777" w:rsidR="00064E65" w:rsidRPr="00E632F9" w:rsidRDefault="00064E65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Did VICI trial results (trial reported eplerenone has no benefit over placebo) change your Eplerenone usage in clinical practice</w:t>
      </w:r>
      <w:r w:rsidRPr="00E632F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9BDA052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Y</w:t>
      </w:r>
      <w:r w:rsidRPr="00E632F9">
        <w:rPr>
          <w:rFonts w:ascii="Times New Roman" w:hAnsi="Times New Roman" w:cs="Times New Roman"/>
          <w:sz w:val="24"/>
          <w:szCs w:val="24"/>
        </w:rPr>
        <w:t>es</w:t>
      </w:r>
    </w:p>
    <w:p w14:paraId="2F29E2B3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888AB46" w14:textId="65D7808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S</w:t>
      </w:r>
      <w:r w:rsidRPr="00E632F9">
        <w:rPr>
          <w:rFonts w:ascii="Times New Roman" w:hAnsi="Times New Roman" w:cs="Times New Roman"/>
          <w:sz w:val="24"/>
          <w:szCs w:val="24"/>
        </w:rPr>
        <w:t>omewhat</w:t>
      </w:r>
    </w:p>
    <w:p w14:paraId="4E0FA560" w14:textId="77777777" w:rsidR="00064E65" w:rsidRPr="00E632F9" w:rsidRDefault="00064E65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If you use eplerenone, what are your indication</w:t>
      </w:r>
      <w:r w:rsidRPr="00E632F9">
        <w:rPr>
          <w:rFonts w:ascii="Times New Roman" w:hAnsi="Times New Roman" w:cs="Times New Roman"/>
          <w:sz w:val="24"/>
          <w:szCs w:val="24"/>
        </w:rPr>
        <w:t>s?</w:t>
      </w:r>
    </w:p>
    <w:p w14:paraId="2E2BE8BF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Acute</w:t>
      </w:r>
      <w:r w:rsidRPr="00E632F9">
        <w:rPr>
          <w:rFonts w:ascii="Times New Roman" w:hAnsi="Times New Roman" w:cs="Times New Roman"/>
          <w:sz w:val="24"/>
          <w:szCs w:val="24"/>
        </w:rPr>
        <w:t xml:space="preserve"> cases </w:t>
      </w:r>
    </w:p>
    <w:p w14:paraId="23197ECA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C</w:t>
      </w:r>
      <w:r w:rsidRPr="00E632F9">
        <w:rPr>
          <w:rFonts w:ascii="Times New Roman" w:hAnsi="Times New Roman" w:cs="Times New Roman"/>
          <w:sz w:val="24"/>
          <w:szCs w:val="24"/>
        </w:rPr>
        <w:t>hronic</w:t>
      </w:r>
      <w:r w:rsidRPr="00E632F9">
        <w:rPr>
          <w:rFonts w:ascii="Times New Roman" w:hAnsi="Times New Roman" w:cs="Times New Roman"/>
          <w:sz w:val="24"/>
          <w:szCs w:val="24"/>
        </w:rPr>
        <w:t xml:space="preserve"> cases </w:t>
      </w:r>
    </w:p>
    <w:p w14:paraId="72CC8682" w14:textId="619CF54A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B</w:t>
      </w:r>
      <w:r w:rsidRPr="00E632F9">
        <w:rPr>
          <w:rFonts w:ascii="Times New Roman" w:hAnsi="Times New Roman" w:cs="Times New Roman"/>
          <w:sz w:val="24"/>
          <w:szCs w:val="24"/>
        </w:rPr>
        <w:t>oth</w:t>
      </w:r>
    </w:p>
    <w:p w14:paraId="696F93A9" w14:textId="022787AB" w:rsidR="00064E65" w:rsidRPr="00E632F9" w:rsidRDefault="00064E65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If you use eplerenone, what are your indication</w:t>
      </w:r>
      <w:r w:rsidRPr="00E632F9">
        <w:rPr>
          <w:rFonts w:ascii="Times New Roman" w:hAnsi="Times New Roman" w:cs="Times New Roman"/>
          <w:sz w:val="24"/>
          <w:szCs w:val="24"/>
        </w:rPr>
        <w:t>s?</w:t>
      </w:r>
    </w:p>
    <w:p w14:paraId="6F34EFBD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U</w:t>
      </w:r>
      <w:r w:rsidRPr="00E632F9">
        <w:rPr>
          <w:rFonts w:ascii="Times New Roman" w:hAnsi="Times New Roman" w:cs="Times New Roman"/>
          <w:sz w:val="24"/>
          <w:szCs w:val="24"/>
        </w:rPr>
        <w:t>nilateral</w:t>
      </w:r>
      <w:r w:rsidRPr="00E632F9">
        <w:rPr>
          <w:rFonts w:ascii="Times New Roman" w:hAnsi="Times New Roman" w:cs="Times New Roman"/>
          <w:sz w:val="24"/>
          <w:szCs w:val="24"/>
        </w:rPr>
        <w:t xml:space="preserve"> cases </w:t>
      </w:r>
    </w:p>
    <w:p w14:paraId="4F14FD33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Pr="00E632F9">
        <w:rPr>
          <w:rFonts w:ascii="Times New Roman" w:hAnsi="Times New Roman" w:cs="Times New Roman"/>
          <w:sz w:val="24"/>
          <w:szCs w:val="24"/>
        </w:rPr>
        <w:t>ilateral</w:t>
      </w:r>
      <w:r w:rsidRPr="00E632F9">
        <w:rPr>
          <w:rFonts w:ascii="Times New Roman" w:hAnsi="Times New Roman" w:cs="Times New Roman"/>
          <w:sz w:val="24"/>
          <w:szCs w:val="24"/>
        </w:rPr>
        <w:t xml:space="preserve"> cases </w:t>
      </w:r>
    </w:p>
    <w:p w14:paraId="5E96DB3A" w14:textId="77777777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B</w:t>
      </w:r>
      <w:r w:rsidRPr="00E632F9">
        <w:rPr>
          <w:rFonts w:ascii="Times New Roman" w:hAnsi="Times New Roman" w:cs="Times New Roman"/>
          <w:sz w:val="24"/>
          <w:szCs w:val="24"/>
        </w:rPr>
        <w:t>oth</w:t>
      </w:r>
    </w:p>
    <w:p w14:paraId="51E588E0" w14:textId="5E9970B4" w:rsidR="00064E65" w:rsidRPr="00E632F9" w:rsidRDefault="00064E65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L</w:t>
      </w:r>
      <w:r w:rsidRPr="00E632F9">
        <w:rPr>
          <w:rFonts w:ascii="Times New Roman" w:hAnsi="Times New Roman" w:cs="Times New Roman"/>
          <w:sz w:val="24"/>
          <w:szCs w:val="24"/>
        </w:rPr>
        <w:t>aterality doesn’t matter</w:t>
      </w:r>
    </w:p>
    <w:p w14:paraId="69C1E0AD" w14:textId="77777777" w:rsidR="00E632F9" w:rsidRPr="00E632F9" w:rsidRDefault="00E63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If you use eplerenone, what </w:t>
      </w:r>
      <w:r w:rsidRPr="00E632F9">
        <w:rPr>
          <w:rFonts w:ascii="Times New Roman" w:hAnsi="Times New Roman" w:cs="Times New Roman"/>
          <w:sz w:val="24"/>
          <w:szCs w:val="24"/>
        </w:rPr>
        <w:t xml:space="preserve">percentage </w:t>
      </w:r>
      <w:r w:rsidRPr="00E632F9">
        <w:rPr>
          <w:rFonts w:ascii="Times New Roman" w:hAnsi="Times New Roman" w:cs="Times New Roman"/>
          <w:sz w:val="24"/>
          <w:szCs w:val="24"/>
        </w:rPr>
        <w:t>of your CSCR patients are/were on eplerenone</w:t>
      </w:r>
      <w:r w:rsidRPr="00E632F9">
        <w:rPr>
          <w:rFonts w:ascii="Times New Roman" w:hAnsi="Times New Roman" w:cs="Times New Roman"/>
          <w:sz w:val="24"/>
          <w:szCs w:val="24"/>
        </w:rPr>
        <w:t>?</w:t>
      </w:r>
    </w:p>
    <w:p w14:paraId="59453436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0-25</w:t>
      </w:r>
      <w:r w:rsidRPr="00E632F9">
        <w:rPr>
          <w:rFonts w:ascii="Times New Roman" w:hAnsi="Times New Roman" w:cs="Times New Roman"/>
          <w:sz w:val="24"/>
          <w:szCs w:val="24"/>
        </w:rPr>
        <w:t>%</w:t>
      </w:r>
    </w:p>
    <w:p w14:paraId="2D05CA0F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25-50</w:t>
      </w:r>
      <w:r w:rsidRPr="00E632F9">
        <w:rPr>
          <w:rFonts w:ascii="Times New Roman" w:hAnsi="Times New Roman" w:cs="Times New Roman"/>
          <w:sz w:val="24"/>
          <w:szCs w:val="24"/>
        </w:rPr>
        <w:t>%</w:t>
      </w:r>
    </w:p>
    <w:p w14:paraId="67454EC6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50-75</w:t>
      </w:r>
      <w:r w:rsidRPr="00E632F9">
        <w:rPr>
          <w:rFonts w:ascii="Times New Roman" w:hAnsi="Times New Roman" w:cs="Times New Roman"/>
          <w:sz w:val="24"/>
          <w:szCs w:val="24"/>
        </w:rPr>
        <w:t>%</w:t>
      </w:r>
    </w:p>
    <w:p w14:paraId="76EBA29C" w14:textId="3C8E786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75-100</w:t>
      </w:r>
      <w:r w:rsidRPr="00E632F9">
        <w:rPr>
          <w:rFonts w:ascii="Times New Roman" w:hAnsi="Times New Roman" w:cs="Times New Roman"/>
          <w:sz w:val="24"/>
          <w:szCs w:val="24"/>
        </w:rPr>
        <w:t>%</w:t>
      </w:r>
    </w:p>
    <w:p w14:paraId="66BEF424" w14:textId="77777777" w:rsidR="00E63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Do you </w:t>
      </w:r>
      <w:r w:rsidR="00FF6081" w:rsidRPr="00E632F9"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E632F9">
        <w:rPr>
          <w:rFonts w:ascii="Times New Roman" w:hAnsi="Times New Roman" w:cs="Times New Roman"/>
          <w:sz w:val="24"/>
          <w:szCs w:val="24"/>
        </w:rPr>
        <w:t xml:space="preserve">prescribe Eplerenone in the management of CSCR? </w:t>
      </w:r>
    </w:p>
    <w:p w14:paraId="0D284657" w14:textId="77777777" w:rsidR="00E63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Yes</w:t>
      </w:r>
      <w:r w:rsidR="00FF6081" w:rsidRPr="00E632F9">
        <w:rPr>
          <w:rFonts w:ascii="Times New Roman" w:hAnsi="Times New Roman" w:cs="Times New Roman"/>
          <w:sz w:val="24"/>
          <w:szCs w:val="24"/>
        </w:rPr>
        <w:t>, routinely</w:t>
      </w:r>
    </w:p>
    <w:p w14:paraId="35034864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O</w:t>
      </w:r>
      <w:r w:rsidR="00FF6081" w:rsidRPr="00E632F9">
        <w:rPr>
          <w:rFonts w:ascii="Times New Roman" w:hAnsi="Times New Roman" w:cs="Times New Roman"/>
          <w:sz w:val="24"/>
          <w:szCs w:val="24"/>
        </w:rPr>
        <w:t>nly when there is no response to available options</w:t>
      </w:r>
    </w:p>
    <w:p w14:paraId="4C14BF93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P</w:t>
      </w:r>
      <w:r w:rsidR="00EF72F9" w:rsidRPr="00E632F9">
        <w:rPr>
          <w:rFonts w:ascii="Times New Roman" w:hAnsi="Times New Roman" w:cs="Times New Roman"/>
          <w:sz w:val="24"/>
          <w:szCs w:val="24"/>
        </w:rPr>
        <w:t>rescribed earlier, but now I don’t prescribe</w:t>
      </w:r>
    </w:p>
    <w:p w14:paraId="20DA7FB9" w14:textId="5306424B" w:rsidR="00EF7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Never prescribed</w:t>
      </w:r>
    </w:p>
    <w:p w14:paraId="6A67D7F8" w14:textId="77777777" w:rsidR="00E63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If you use eplerenone, at what stage do you prescribe</w:t>
      </w:r>
      <w:r w:rsidR="00E632F9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6EF14685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F</w:t>
      </w:r>
      <w:r w:rsidR="00EF72F9" w:rsidRPr="00E632F9">
        <w:rPr>
          <w:rFonts w:ascii="Times New Roman" w:hAnsi="Times New Roman" w:cs="Times New Roman"/>
          <w:sz w:val="24"/>
          <w:szCs w:val="24"/>
        </w:rPr>
        <w:t>irst line</w:t>
      </w:r>
    </w:p>
    <w:p w14:paraId="116A9C79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S</w:t>
      </w:r>
      <w:r w:rsidR="00EF72F9" w:rsidRPr="00E632F9">
        <w:rPr>
          <w:rFonts w:ascii="Times New Roman" w:hAnsi="Times New Roman" w:cs="Times New Roman"/>
          <w:sz w:val="24"/>
          <w:szCs w:val="24"/>
        </w:rPr>
        <w:t>econd line as monotherapy</w:t>
      </w:r>
    </w:p>
    <w:p w14:paraId="79B51D75" w14:textId="77777777" w:rsidR="00E63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T</w:t>
      </w:r>
      <w:r w:rsidR="00EF72F9" w:rsidRPr="00E632F9">
        <w:rPr>
          <w:rFonts w:ascii="Times New Roman" w:hAnsi="Times New Roman" w:cs="Times New Roman"/>
          <w:sz w:val="24"/>
          <w:szCs w:val="24"/>
        </w:rPr>
        <w:t>hird line as combination therapy</w:t>
      </w:r>
    </w:p>
    <w:p w14:paraId="0914A10F" w14:textId="3F76DDA9" w:rsidR="00EF7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O</w:t>
      </w:r>
      <w:r w:rsidR="00EF72F9" w:rsidRPr="00E632F9">
        <w:rPr>
          <w:rFonts w:ascii="Times New Roman" w:hAnsi="Times New Roman" w:cs="Times New Roman"/>
          <w:sz w:val="24"/>
          <w:szCs w:val="24"/>
        </w:rPr>
        <w:t>nly in desperate situation when there is no response to any treatment</w:t>
      </w:r>
    </w:p>
    <w:p w14:paraId="7773794A" w14:textId="4E226932" w:rsidR="00EF7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What is the treatment protocol do you follow</w:t>
      </w:r>
      <w:r w:rsidR="00E632F9" w:rsidRPr="00E632F9">
        <w:rPr>
          <w:rFonts w:ascii="Times New Roman" w:hAnsi="Times New Roman" w:cs="Times New Roman"/>
          <w:sz w:val="24"/>
          <w:szCs w:val="24"/>
        </w:rPr>
        <w:t>?</w:t>
      </w:r>
      <w:r w:rsidRPr="00E632F9">
        <w:rPr>
          <w:rFonts w:ascii="Times New Roman" w:hAnsi="Times New Roman" w:cs="Times New Roman"/>
          <w:sz w:val="24"/>
          <w:szCs w:val="24"/>
        </w:rPr>
        <w:t xml:space="preserve"> – please specify the dose/duration</w:t>
      </w:r>
    </w:p>
    <w:p w14:paraId="4ECDE77D" w14:textId="77777777" w:rsidR="00E63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What has been your overall satisfaction level with Oral Eplerenone</w:t>
      </w:r>
      <w:r w:rsidR="00E632F9" w:rsidRPr="00E632F9">
        <w:rPr>
          <w:rFonts w:ascii="Times New Roman" w:hAnsi="Times New Roman" w:cs="Times New Roman"/>
          <w:sz w:val="24"/>
          <w:szCs w:val="24"/>
        </w:rPr>
        <w:t>?</w:t>
      </w:r>
    </w:p>
    <w:p w14:paraId="75318F55" w14:textId="77777777" w:rsidR="00E63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Very satisfied</w:t>
      </w:r>
    </w:p>
    <w:p w14:paraId="2F45B201" w14:textId="77777777" w:rsidR="00E63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Satisfied</w:t>
      </w:r>
    </w:p>
    <w:p w14:paraId="38E86CFE" w14:textId="77777777" w:rsidR="00E63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Neutral</w:t>
      </w:r>
    </w:p>
    <w:p w14:paraId="143629AF" w14:textId="77777777" w:rsidR="00E632F9" w:rsidRPr="00E632F9" w:rsidRDefault="00EF7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Dissatisfied</w:t>
      </w:r>
    </w:p>
    <w:p w14:paraId="2400F89B" w14:textId="2B1AB06E" w:rsidR="00EF72F9" w:rsidRPr="00E632F9" w:rsidRDefault="00E632F9" w:rsidP="00E632F9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V</w:t>
      </w:r>
      <w:r w:rsidR="00EF72F9" w:rsidRPr="00E632F9">
        <w:rPr>
          <w:rFonts w:ascii="Times New Roman" w:hAnsi="Times New Roman" w:cs="Times New Roman"/>
          <w:sz w:val="24"/>
          <w:szCs w:val="24"/>
        </w:rPr>
        <w:t>ery dissatisfied</w:t>
      </w:r>
    </w:p>
    <w:p w14:paraId="544E1B5D" w14:textId="39EF2D73" w:rsidR="00EF7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>Any specific side effects if you experienced with Eplerenone – please specify</w:t>
      </w:r>
    </w:p>
    <w:p w14:paraId="537C9C72" w14:textId="57491B9C" w:rsidR="00EF72F9" w:rsidRPr="00E632F9" w:rsidRDefault="00EF72F9" w:rsidP="00E632F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632F9">
        <w:rPr>
          <w:rFonts w:ascii="Times New Roman" w:hAnsi="Times New Roman" w:cs="Times New Roman"/>
          <w:sz w:val="24"/>
          <w:szCs w:val="24"/>
        </w:rPr>
        <w:t xml:space="preserve">Any comments </w:t>
      </w:r>
      <w:r w:rsidR="00E632F9" w:rsidRPr="00E632F9">
        <w:rPr>
          <w:rFonts w:ascii="Times New Roman" w:hAnsi="Times New Roman" w:cs="Times New Roman"/>
          <w:sz w:val="24"/>
          <w:szCs w:val="24"/>
        </w:rPr>
        <w:t>–</w:t>
      </w:r>
      <w:r w:rsidRPr="00E632F9">
        <w:rPr>
          <w:rFonts w:ascii="Times New Roman" w:hAnsi="Times New Roman" w:cs="Times New Roman"/>
          <w:sz w:val="24"/>
          <w:szCs w:val="24"/>
        </w:rPr>
        <w:t xml:space="preserve"> </w:t>
      </w:r>
      <w:r w:rsidR="00E632F9" w:rsidRPr="00E632F9">
        <w:rPr>
          <w:rFonts w:ascii="Times New Roman" w:hAnsi="Times New Roman" w:cs="Times New Roman"/>
          <w:sz w:val="24"/>
          <w:szCs w:val="24"/>
        </w:rPr>
        <w:t>please specify</w:t>
      </w:r>
    </w:p>
    <w:p w14:paraId="6E8A9D33" w14:textId="77777777" w:rsidR="00EF72F9" w:rsidRPr="00E632F9" w:rsidRDefault="00EF72F9" w:rsidP="00E632F9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6BD9AEC" w14:textId="77777777" w:rsidR="00C760AE" w:rsidRPr="00E632F9" w:rsidRDefault="00C760AE" w:rsidP="00E632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C760AE" w:rsidRPr="00E632F9" w:rsidSect="00B23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04DBD"/>
    <w:multiLevelType w:val="hybridMultilevel"/>
    <w:tmpl w:val="036A3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10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F9"/>
    <w:rsid w:val="0001355D"/>
    <w:rsid w:val="000201F8"/>
    <w:rsid w:val="00025672"/>
    <w:rsid w:val="0003398E"/>
    <w:rsid w:val="00034008"/>
    <w:rsid w:val="00036968"/>
    <w:rsid w:val="000457CD"/>
    <w:rsid w:val="00054E55"/>
    <w:rsid w:val="00063593"/>
    <w:rsid w:val="00064E65"/>
    <w:rsid w:val="00075C4B"/>
    <w:rsid w:val="000775CE"/>
    <w:rsid w:val="00083AC5"/>
    <w:rsid w:val="00086C88"/>
    <w:rsid w:val="00093AFC"/>
    <w:rsid w:val="00097954"/>
    <w:rsid w:val="000B1826"/>
    <w:rsid w:val="000B41CB"/>
    <w:rsid w:val="000C2DB9"/>
    <w:rsid w:val="000E28C1"/>
    <w:rsid w:val="000E700E"/>
    <w:rsid w:val="000F1471"/>
    <w:rsid w:val="000F53DD"/>
    <w:rsid w:val="001014CD"/>
    <w:rsid w:val="00110C06"/>
    <w:rsid w:val="00125A2C"/>
    <w:rsid w:val="00130FEB"/>
    <w:rsid w:val="0013627B"/>
    <w:rsid w:val="00147F9E"/>
    <w:rsid w:val="00153534"/>
    <w:rsid w:val="00156BE2"/>
    <w:rsid w:val="00156E93"/>
    <w:rsid w:val="001649F0"/>
    <w:rsid w:val="0016567F"/>
    <w:rsid w:val="00185D2A"/>
    <w:rsid w:val="00187A39"/>
    <w:rsid w:val="001A6EC8"/>
    <w:rsid w:val="001B3542"/>
    <w:rsid w:val="001C3B7C"/>
    <w:rsid w:val="001C5DDC"/>
    <w:rsid w:val="001D711D"/>
    <w:rsid w:val="00204985"/>
    <w:rsid w:val="00210A68"/>
    <w:rsid w:val="0021279A"/>
    <w:rsid w:val="00213FDC"/>
    <w:rsid w:val="00224121"/>
    <w:rsid w:val="00225D0C"/>
    <w:rsid w:val="00226969"/>
    <w:rsid w:val="002275FC"/>
    <w:rsid w:val="00233ABF"/>
    <w:rsid w:val="00236EF6"/>
    <w:rsid w:val="00240C9E"/>
    <w:rsid w:val="0024167F"/>
    <w:rsid w:val="00244EE4"/>
    <w:rsid w:val="0025430D"/>
    <w:rsid w:val="002554AA"/>
    <w:rsid w:val="002571C8"/>
    <w:rsid w:val="00272C42"/>
    <w:rsid w:val="0027542A"/>
    <w:rsid w:val="002802E5"/>
    <w:rsid w:val="00285BF3"/>
    <w:rsid w:val="00287FE7"/>
    <w:rsid w:val="00293E57"/>
    <w:rsid w:val="00295C0C"/>
    <w:rsid w:val="002B4416"/>
    <w:rsid w:val="002C2AE8"/>
    <w:rsid w:val="002C591C"/>
    <w:rsid w:val="002F471F"/>
    <w:rsid w:val="002F5839"/>
    <w:rsid w:val="00307977"/>
    <w:rsid w:val="00310522"/>
    <w:rsid w:val="0031578F"/>
    <w:rsid w:val="0033022F"/>
    <w:rsid w:val="00331883"/>
    <w:rsid w:val="00333758"/>
    <w:rsid w:val="0033474C"/>
    <w:rsid w:val="0035241F"/>
    <w:rsid w:val="00356FD2"/>
    <w:rsid w:val="00357224"/>
    <w:rsid w:val="00365E48"/>
    <w:rsid w:val="00375A96"/>
    <w:rsid w:val="00380FAC"/>
    <w:rsid w:val="00384E15"/>
    <w:rsid w:val="00390A6B"/>
    <w:rsid w:val="00396177"/>
    <w:rsid w:val="00397F42"/>
    <w:rsid w:val="003A592C"/>
    <w:rsid w:val="003B4B67"/>
    <w:rsid w:val="003C0E41"/>
    <w:rsid w:val="003C3EF4"/>
    <w:rsid w:val="003C7D5F"/>
    <w:rsid w:val="003D066C"/>
    <w:rsid w:val="003D72E0"/>
    <w:rsid w:val="003E0274"/>
    <w:rsid w:val="003E37A6"/>
    <w:rsid w:val="003E75C1"/>
    <w:rsid w:val="003F5749"/>
    <w:rsid w:val="00401373"/>
    <w:rsid w:val="00403FA9"/>
    <w:rsid w:val="004070FA"/>
    <w:rsid w:val="00420651"/>
    <w:rsid w:val="00434131"/>
    <w:rsid w:val="0044172F"/>
    <w:rsid w:val="004A0EA3"/>
    <w:rsid w:val="004B18E6"/>
    <w:rsid w:val="004B2499"/>
    <w:rsid w:val="004B3AEB"/>
    <w:rsid w:val="004B5235"/>
    <w:rsid w:val="004C3299"/>
    <w:rsid w:val="004D3E8B"/>
    <w:rsid w:val="004D5F23"/>
    <w:rsid w:val="004F0F0B"/>
    <w:rsid w:val="004F4F42"/>
    <w:rsid w:val="004F794F"/>
    <w:rsid w:val="0050168D"/>
    <w:rsid w:val="0050408F"/>
    <w:rsid w:val="00505F76"/>
    <w:rsid w:val="00507229"/>
    <w:rsid w:val="0051651E"/>
    <w:rsid w:val="00526E24"/>
    <w:rsid w:val="0053252C"/>
    <w:rsid w:val="005403D0"/>
    <w:rsid w:val="0056314C"/>
    <w:rsid w:val="00563F46"/>
    <w:rsid w:val="00567FBA"/>
    <w:rsid w:val="00571ED0"/>
    <w:rsid w:val="00573206"/>
    <w:rsid w:val="00580C55"/>
    <w:rsid w:val="00583C7E"/>
    <w:rsid w:val="00583EDB"/>
    <w:rsid w:val="00597F4A"/>
    <w:rsid w:val="005A28E9"/>
    <w:rsid w:val="005C1A7F"/>
    <w:rsid w:val="005C2286"/>
    <w:rsid w:val="005E5777"/>
    <w:rsid w:val="005F293E"/>
    <w:rsid w:val="00605A04"/>
    <w:rsid w:val="00611510"/>
    <w:rsid w:val="006340BB"/>
    <w:rsid w:val="00636C38"/>
    <w:rsid w:val="00641021"/>
    <w:rsid w:val="006613E1"/>
    <w:rsid w:val="00683E85"/>
    <w:rsid w:val="0068424B"/>
    <w:rsid w:val="006A1E15"/>
    <w:rsid w:val="006A2687"/>
    <w:rsid w:val="006A57F2"/>
    <w:rsid w:val="006B451E"/>
    <w:rsid w:val="006B5DE3"/>
    <w:rsid w:val="006B759B"/>
    <w:rsid w:val="006D32C3"/>
    <w:rsid w:val="006E2D34"/>
    <w:rsid w:val="006E4E1A"/>
    <w:rsid w:val="006E5154"/>
    <w:rsid w:val="006E713A"/>
    <w:rsid w:val="006E7227"/>
    <w:rsid w:val="006F3B4C"/>
    <w:rsid w:val="006F6FD1"/>
    <w:rsid w:val="00711F77"/>
    <w:rsid w:val="00712847"/>
    <w:rsid w:val="007166AF"/>
    <w:rsid w:val="00722233"/>
    <w:rsid w:val="00727D98"/>
    <w:rsid w:val="0074050C"/>
    <w:rsid w:val="007419C5"/>
    <w:rsid w:val="0076328B"/>
    <w:rsid w:val="00766179"/>
    <w:rsid w:val="007A4588"/>
    <w:rsid w:val="007B18E8"/>
    <w:rsid w:val="007B557F"/>
    <w:rsid w:val="007C3240"/>
    <w:rsid w:val="007D3FD4"/>
    <w:rsid w:val="007D5BA6"/>
    <w:rsid w:val="007E1541"/>
    <w:rsid w:val="007E1B09"/>
    <w:rsid w:val="007E4AB5"/>
    <w:rsid w:val="007E648B"/>
    <w:rsid w:val="007E6BC9"/>
    <w:rsid w:val="007F6305"/>
    <w:rsid w:val="0081082B"/>
    <w:rsid w:val="00813FF1"/>
    <w:rsid w:val="008166B5"/>
    <w:rsid w:val="00816725"/>
    <w:rsid w:val="00825CAE"/>
    <w:rsid w:val="008313B7"/>
    <w:rsid w:val="00837309"/>
    <w:rsid w:val="008409D1"/>
    <w:rsid w:val="00855629"/>
    <w:rsid w:val="00864666"/>
    <w:rsid w:val="00864C7B"/>
    <w:rsid w:val="008719FF"/>
    <w:rsid w:val="00884BB4"/>
    <w:rsid w:val="00886674"/>
    <w:rsid w:val="008A471B"/>
    <w:rsid w:val="008A4CB8"/>
    <w:rsid w:val="008C49C7"/>
    <w:rsid w:val="008D11ED"/>
    <w:rsid w:val="008D28D3"/>
    <w:rsid w:val="008D66CE"/>
    <w:rsid w:val="008F3EFD"/>
    <w:rsid w:val="008F7303"/>
    <w:rsid w:val="00912CEA"/>
    <w:rsid w:val="0091335C"/>
    <w:rsid w:val="00917B2F"/>
    <w:rsid w:val="0092237E"/>
    <w:rsid w:val="009300FA"/>
    <w:rsid w:val="00952575"/>
    <w:rsid w:val="00956755"/>
    <w:rsid w:val="009612F5"/>
    <w:rsid w:val="00967885"/>
    <w:rsid w:val="009735BE"/>
    <w:rsid w:val="00990403"/>
    <w:rsid w:val="00991BD2"/>
    <w:rsid w:val="009970E0"/>
    <w:rsid w:val="00997660"/>
    <w:rsid w:val="009A16A0"/>
    <w:rsid w:val="009B097B"/>
    <w:rsid w:val="009B68F5"/>
    <w:rsid w:val="009C79AE"/>
    <w:rsid w:val="009D559D"/>
    <w:rsid w:val="009F1798"/>
    <w:rsid w:val="009F4381"/>
    <w:rsid w:val="009F533A"/>
    <w:rsid w:val="009F5CDE"/>
    <w:rsid w:val="009F7466"/>
    <w:rsid w:val="00A010B7"/>
    <w:rsid w:val="00A031CB"/>
    <w:rsid w:val="00A0331D"/>
    <w:rsid w:val="00A06BAD"/>
    <w:rsid w:val="00A1387E"/>
    <w:rsid w:val="00A14DE2"/>
    <w:rsid w:val="00A27EAC"/>
    <w:rsid w:val="00A4553C"/>
    <w:rsid w:val="00A46BEC"/>
    <w:rsid w:val="00A57A34"/>
    <w:rsid w:val="00A6269E"/>
    <w:rsid w:val="00A701E6"/>
    <w:rsid w:val="00A7395D"/>
    <w:rsid w:val="00A83644"/>
    <w:rsid w:val="00AA354F"/>
    <w:rsid w:val="00AA6FD4"/>
    <w:rsid w:val="00AB225E"/>
    <w:rsid w:val="00AB4112"/>
    <w:rsid w:val="00AC1C81"/>
    <w:rsid w:val="00AD1B28"/>
    <w:rsid w:val="00AF0745"/>
    <w:rsid w:val="00AF1448"/>
    <w:rsid w:val="00AF267A"/>
    <w:rsid w:val="00AF2FB3"/>
    <w:rsid w:val="00B0573E"/>
    <w:rsid w:val="00B05832"/>
    <w:rsid w:val="00B12A19"/>
    <w:rsid w:val="00B15AA5"/>
    <w:rsid w:val="00B23374"/>
    <w:rsid w:val="00B31B38"/>
    <w:rsid w:val="00B41721"/>
    <w:rsid w:val="00B4203F"/>
    <w:rsid w:val="00B44497"/>
    <w:rsid w:val="00B53158"/>
    <w:rsid w:val="00B53B6F"/>
    <w:rsid w:val="00B720D0"/>
    <w:rsid w:val="00B906D0"/>
    <w:rsid w:val="00B90DCD"/>
    <w:rsid w:val="00B9209D"/>
    <w:rsid w:val="00B964CD"/>
    <w:rsid w:val="00BA0D6E"/>
    <w:rsid w:val="00BA4C33"/>
    <w:rsid w:val="00BB5BD5"/>
    <w:rsid w:val="00BB7E73"/>
    <w:rsid w:val="00BC1955"/>
    <w:rsid w:val="00BC2C66"/>
    <w:rsid w:val="00BD18C3"/>
    <w:rsid w:val="00BE1E8C"/>
    <w:rsid w:val="00BE3D1F"/>
    <w:rsid w:val="00BF1FE6"/>
    <w:rsid w:val="00BF2292"/>
    <w:rsid w:val="00C0088A"/>
    <w:rsid w:val="00C02A6D"/>
    <w:rsid w:val="00C10CC3"/>
    <w:rsid w:val="00C1160E"/>
    <w:rsid w:val="00C17267"/>
    <w:rsid w:val="00C366B9"/>
    <w:rsid w:val="00C40574"/>
    <w:rsid w:val="00C520E6"/>
    <w:rsid w:val="00C5583F"/>
    <w:rsid w:val="00C55D7B"/>
    <w:rsid w:val="00C57F9F"/>
    <w:rsid w:val="00C600F3"/>
    <w:rsid w:val="00C637F8"/>
    <w:rsid w:val="00C64937"/>
    <w:rsid w:val="00C72A4C"/>
    <w:rsid w:val="00C73585"/>
    <w:rsid w:val="00C75738"/>
    <w:rsid w:val="00C760AE"/>
    <w:rsid w:val="00C77ABE"/>
    <w:rsid w:val="00C80641"/>
    <w:rsid w:val="00C85184"/>
    <w:rsid w:val="00C86A99"/>
    <w:rsid w:val="00C8734B"/>
    <w:rsid w:val="00CA208D"/>
    <w:rsid w:val="00CB64C1"/>
    <w:rsid w:val="00CC0A35"/>
    <w:rsid w:val="00CC7E14"/>
    <w:rsid w:val="00CD0457"/>
    <w:rsid w:val="00CD1C9D"/>
    <w:rsid w:val="00CD2278"/>
    <w:rsid w:val="00CD4C78"/>
    <w:rsid w:val="00CE2202"/>
    <w:rsid w:val="00CE281E"/>
    <w:rsid w:val="00CE35DC"/>
    <w:rsid w:val="00CE4770"/>
    <w:rsid w:val="00CE53E3"/>
    <w:rsid w:val="00CF1228"/>
    <w:rsid w:val="00CF4056"/>
    <w:rsid w:val="00CF7CFA"/>
    <w:rsid w:val="00D06149"/>
    <w:rsid w:val="00D06168"/>
    <w:rsid w:val="00D105EC"/>
    <w:rsid w:val="00D17DC2"/>
    <w:rsid w:val="00D25634"/>
    <w:rsid w:val="00D26811"/>
    <w:rsid w:val="00D34C1B"/>
    <w:rsid w:val="00D43AFC"/>
    <w:rsid w:val="00D462C5"/>
    <w:rsid w:val="00D474D9"/>
    <w:rsid w:val="00D53076"/>
    <w:rsid w:val="00D5514F"/>
    <w:rsid w:val="00D621F8"/>
    <w:rsid w:val="00D6414C"/>
    <w:rsid w:val="00D70B77"/>
    <w:rsid w:val="00D73608"/>
    <w:rsid w:val="00D74F4F"/>
    <w:rsid w:val="00D81D6C"/>
    <w:rsid w:val="00D84FAA"/>
    <w:rsid w:val="00DA0B0D"/>
    <w:rsid w:val="00DC48C8"/>
    <w:rsid w:val="00DC5516"/>
    <w:rsid w:val="00DD3AD0"/>
    <w:rsid w:val="00DD7081"/>
    <w:rsid w:val="00DE0510"/>
    <w:rsid w:val="00DE5A15"/>
    <w:rsid w:val="00DE780D"/>
    <w:rsid w:val="00DE7FF6"/>
    <w:rsid w:val="00DF3C48"/>
    <w:rsid w:val="00DF7A2F"/>
    <w:rsid w:val="00E273A0"/>
    <w:rsid w:val="00E35A25"/>
    <w:rsid w:val="00E43601"/>
    <w:rsid w:val="00E52D5F"/>
    <w:rsid w:val="00E54E21"/>
    <w:rsid w:val="00E632F9"/>
    <w:rsid w:val="00E7217B"/>
    <w:rsid w:val="00E8406A"/>
    <w:rsid w:val="00E96E67"/>
    <w:rsid w:val="00EA319A"/>
    <w:rsid w:val="00EA6134"/>
    <w:rsid w:val="00EC48D9"/>
    <w:rsid w:val="00EC6FFA"/>
    <w:rsid w:val="00ED4C4C"/>
    <w:rsid w:val="00EE02C3"/>
    <w:rsid w:val="00EF34EC"/>
    <w:rsid w:val="00EF52EE"/>
    <w:rsid w:val="00EF66C1"/>
    <w:rsid w:val="00EF72F9"/>
    <w:rsid w:val="00F02D7D"/>
    <w:rsid w:val="00F307F3"/>
    <w:rsid w:val="00F4154E"/>
    <w:rsid w:val="00F506D2"/>
    <w:rsid w:val="00F522DE"/>
    <w:rsid w:val="00F6064B"/>
    <w:rsid w:val="00F64B9A"/>
    <w:rsid w:val="00F667C6"/>
    <w:rsid w:val="00F82D74"/>
    <w:rsid w:val="00FA3C04"/>
    <w:rsid w:val="00FB3942"/>
    <w:rsid w:val="00FC3C09"/>
    <w:rsid w:val="00FC4E58"/>
    <w:rsid w:val="00FD4AE0"/>
    <w:rsid w:val="00FE3502"/>
    <w:rsid w:val="00FE3CF4"/>
    <w:rsid w:val="00FF0E4D"/>
    <w:rsid w:val="00FF6081"/>
    <w:rsid w:val="00FF67E2"/>
    <w:rsid w:val="00FF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4456"/>
  <w15:chartTrackingRefBased/>
  <w15:docId w15:val="{9CB63CF1-9FE7-224A-8F71-236C58741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F9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blani, Jay</dc:creator>
  <cp:keywords/>
  <dc:description/>
  <cp:lastModifiedBy>Ramesh Venkatesh</cp:lastModifiedBy>
  <cp:revision>2</cp:revision>
  <dcterms:created xsi:type="dcterms:W3CDTF">2023-06-01T00:08:00Z</dcterms:created>
  <dcterms:modified xsi:type="dcterms:W3CDTF">2023-06-01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2-12T04:14:5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2200a28-4a9b-49bf-bab0-47fcfb3e24e8</vt:lpwstr>
  </property>
  <property fmtid="{D5CDD505-2E9C-101B-9397-08002B2CF9AE}" pid="8" name="MSIP_Label_5e4b1be8-281e-475d-98b0-21c3457e5a46_ContentBits">
    <vt:lpwstr>0</vt:lpwstr>
  </property>
</Properties>
</file>